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68C088FD" w14:textId="5EADDA25" w:rsidR="004E508A" w:rsidRDefault="004E508A" w:rsidP="005A3ABE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0F035E">
        <w:rPr>
          <w:color w:val="000000"/>
        </w:rPr>
        <w:t>Source data for Figs 2, 4, 5 a</w:t>
      </w:r>
      <w:r w:rsidR="005003F3">
        <w:rPr>
          <w:color w:val="000000"/>
        </w:rPr>
        <w:t>nd Table 1 in the main</w:t>
      </w:r>
      <w:r w:rsidR="000F035E">
        <w:rPr>
          <w:color w:val="000000"/>
        </w:rPr>
        <w:t xml:space="preserve"> manuscript; source data for the Fig</w:t>
      </w:r>
      <w:r w:rsidR="005003F3">
        <w:rPr>
          <w:color w:val="000000"/>
        </w:rPr>
        <w:t>s</w:t>
      </w:r>
      <w:r w:rsidR="000F035E">
        <w:rPr>
          <w:color w:val="000000"/>
        </w:rPr>
        <w:t xml:space="preserve"> S2, S4, S5, S7, S8 in Supplemental Material </w:t>
      </w:r>
      <w:r w:rsidR="005003F3">
        <w:rPr>
          <w:color w:val="000000"/>
        </w:rPr>
        <w:t>f</w:t>
      </w:r>
      <w:bookmarkStart w:id="0" w:name="_GoBack"/>
      <w:bookmarkEnd w:id="0"/>
      <w:r w:rsidR="000F035E">
        <w:rPr>
          <w:color w:val="000000"/>
        </w:rPr>
        <w:t>ile</w:t>
      </w:r>
    </w:p>
    <w:p w14:paraId="6F93ADE0" w14:textId="7C600FE6" w:rsidR="000F035E" w:rsidRPr="005930AC" w:rsidRDefault="000F035E" w:rsidP="005A3ABE">
      <w:pPr>
        <w:pStyle w:val="NormalWeb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3648D" w14:textId="77777777" w:rsidR="005F00E1" w:rsidRDefault="005F00E1" w:rsidP="00FC1BB8">
      <w:pPr>
        <w:spacing w:after="0" w:line="240" w:lineRule="auto"/>
      </w:pPr>
      <w:r>
        <w:separator/>
      </w:r>
    </w:p>
  </w:endnote>
  <w:endnote w:type="continuationSeparator" w:id="0">
    <w:p w14:paraId="453E9597" w14:textId="77777777" w:rsidR="005F00E1" w:rsidRDefault="005F00E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D1228" w14:textId="77777777" w:rsidR="005F00E1" w:rsidRDefault="005F00E1" w:rsidP="00FC1BB8">
      <w:pPr>
        <w:spacing w:after="0" w:line="240" w:lineRule="auto"/>
      </w:pPr>
      <w:r>
        <w:separator/>
      </w:r>
    </w:p>
  </w:footnote>
  <w:footnote w:type="continuationSeparator" w:id="0">
    <w:p w14:paraId="445D1542" w14:textId="77777777" w:rsidR="005F00E1" w:rsidRDefault="005F00E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0F035E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03F3"/>
    <w:rsid w:val="00526982"/>
    <w:rsid w:val="0057043C"/>
    <w:rsid w:val="005930AC"/>
    <w:rsid w:val="005A3ABE"/>
    <w:rsid w:val="005F00E1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dmin_Matthias</cp:lastModifiedBy>
  <cp:revision>3</cp:revision>
  <cp:lastPrinted>2022-05-30T14:32:00Z</cp:lastPrinted>
  <dcterms:created xsi:type="dcterms:W3CDTF">2023-10-11T16:30:00Z</dcterms:created>
  <dcterms:modified xsi:type="dcterms:W3CDTF">2023-10-11T16:30:00Z</dcterms:modified>
</cp:coreProperties>
</file>